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BADFF" w14:textId="77777777" w:rsidR="005B6B0B" w:rsidRPr="00C671C5" w:rsidRDefault="005B6B0B" w:rsidP="005B6B0B">
      <w:pPr>
        <w:spacing w:line="240" w:lineRule="auto"/>
        <w:rPr>
          <w:rFonts w:cstheme="majorBidi"/>
          <w:b/>
          <w:bCs/>
        </w:rPr>
      </w:pPr>
      <w:r w:rsidRPr="00C671C5">
        <w:rPr>
          <w:rFonts w:eastAsia="Times New Roman" w:cs="Times New Roman"/>
          <w:b/>
          <w:bCs/>
        </w:rPr>
        <w:t xml:space="preserve">S2 Table. </w:t>
      </w:r>
      <w:r w:rsidRPr="00C671C5">
        <w:rPr>
          <w:rFonts w:cstheme="majorBidi"/>
          <w:b/>
          <w:bCs/>
        </w:rPr>
        <w:t>Data collection form.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3260"/>
        <w:gridCol w:w="3740"/>
        <w:gridCol w:w="3165"/>
      </w:tblGrid>
      <w:tr w:rsidR="005B6B0B" w:rsidRPr="004E13DB" w14:paraId="5D66C05E" w14:textId="77777777" w:rsidTr="00E92858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AEF74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tion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50A73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2B0B8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se Options / Field</w:t>
            </w:r>
          </w:p>
        </w:tc>
      </w:tr>
      <w:tr w:rsidR="005B6B0B" w:rsidRPr="004E13DB" w14:paraId="2A3B1BA3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EEAD11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. Demographic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33A0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Patient ID (study code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3361C9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26F0584F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9FF7D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7CE0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6781E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0E77A528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78A829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8287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94B1D9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Male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Female</w:t>
            </w:r>
          </w:p>
        </w:tc>
      </w:tr>
      <w:tr w:rsidR="005B6B0B" w:rsidRPr="004E13DB" w14:paraId="40F07905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07A269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E5670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Smoking statu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76B45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Ye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</w:tr>
      <w:tr w:rsidR="005B6B0B" w:rsidRPr="004E13DB" w14:paraId="3620FFB3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5F8D5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. Clinical Histo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F5AE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Comorbiditie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0EAD7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Ye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</w:tr>
      <w:tr w:rsidR="005B6B0B" w:rsidRPr="004E13DB" w14:paraId="6B387FD2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FE5796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DBF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Specify comorbiditie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6EC2EB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__________________</w:t>
            </w:r>
          </w:p>
        </w:tc>
      </w:tr>
      <w:tr w:rsidR="005B6B0B" w:rsidRPr="004E13DB" w14:paraId="68508359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8C7BF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D90B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Prior diagnosis of liver diseas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4244A6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Ye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</w:tr>
      <w:tr w:rsidR="005B6B0B" w:rsidRPr="004E13DB" w14:paraId="4FDB938D" w14:textId="77777777" w:rsidTr="00E92858">
        <w:trPr>
          <w:trHeight w:val="82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CBCEA9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27B9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Type of liver diseas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34C7A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Malignancy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Hepatiti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Cirrhosi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Fatty liver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Cholestatic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Metabolic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Fibrosi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Other: ________</w:t>
            </w:r>
          </w:p>
        </w:tc>
      </w:tr>
      <w:tr w:rsidR="005B6B0B" w:rsidRPr="004E13DB" w14:paraId="47AB0182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B8722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 Procedural Variabl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D5A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Type of biops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1249E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Percutaneou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Laparoscopic</w:t>
            </w:r>
          </w:p>
        </w:tc>
      </w:tr>
      <w:tr w:rsidR="005B6B0B" w:rsidRPr="004E13DB" w14:paraId="2957087F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65BBE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96E9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Guidance modalit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DB18E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Direct vision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Ultrasound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CT</w:t>
            </w:r>
          </w:p>
        </w:tc>
      </w:tr>
      <w:tr w:rsidR="005B6B0B" w:rsidRPr="004E13DB" w14:paraId="6CC084B9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EDBAEB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8877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Type of anesthesia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E2902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General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Local</w:t>
            </w:r>
          </w:p>
        </w:tc>
      </w:tr>
      <w:tr w:rsidR="005B6B0B" w:rsidRPr="004E13DB" w14:paraId="2A09D977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B0B0B5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7E13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Pre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noBreakHyphen/>
              <w:t>biopsy imaging performed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074C60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Ye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</w:tr>
      <w:tr w:rsidR="005B6B0B" w:rsidRPr="004E13DB" w14:paraId="453846CA" w14:textId="77777777" w:rsidTr="00E92858">
        <w:trPr>
          <w:trHeight w:val="1104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E874D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F27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Indication for biops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7D913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Abnormal imaging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Suspicion of malignancy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Abnormal LFT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Hepatomegaly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Jaundice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Screening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Other: ________</w:t>
            </w:r>
          </w:p>
        </w:tc>
      </w:tr>
      <w:tr w:rsidR="005B6B0B" w:rsidRPr="004E13DB" w14:paraId="2156717F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00977D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063AA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Simultaneous surger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BC2EA5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Ye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</w:tr>
      <w:tr w:rsidR="005B6B0B" w:rsidRPr="004E13DB" w14:paraId="24A8740D" w14:textId="77777777" w:rsidTr="00E92858">
        <w:trPr>
          <w:trHeight w:val="552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4CD66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. Laboratory Parameters (Pre</w:t>
            </w: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noBreakHyphen/>
              <w:t>procedure)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E8E8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WBC (×10</w:t>
            </w:r>
            <w:r w:rsidRPr="00A056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F9150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7B8D165F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78EDA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17B0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Platelet count (×10</w:t>
            </w:r>
            <w:r w:rsidRPr="00A056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199C4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46648DE3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A03EC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4893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Hemoglobin (g/d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61F79A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227CF454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A4071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F8F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AST (U/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A816B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7C5D4169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B5FFAD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5C6D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ALT (U/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CC8D81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71327B86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A3582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9961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Alkaline phosphatase (U/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7F42CD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22DD6D24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B9C7B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F205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GGT (U/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F80B7D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61E8F055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B0B06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483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Total bilirubin (mg/d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77970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6D4E6E35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58C718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AB1D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Prothrombin time (sec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E67CCB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51DC82FC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E6C7C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A5BE1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INR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F3B10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6B4DCD6F" w14:textId="77777777" w:rsidTr="00E92858">
        <w:trPr>
          <w:trHeight w:val="552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99E50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. Laboratory Parameters (Post</w:t>
            </w: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noBreakHyphen/>
              <w:t>procedure)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EB1A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WBC (×10</w:t>
            </w:r>
            <w:r w:rsidRPr="00A056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8F08B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46F1BF6C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CF18A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2A0B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Platelet count (×10</w:t>
            </w:r>
            <w:r w:rsidRPr="00A056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0BFCE5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57AD2D8E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497118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7DE8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Hemoglobin (g/d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DF257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40EA29D0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B98CE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795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ALT (U/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1B507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1A91934D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52E8D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E5C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Alkaline phosphatase (U/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0EF31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2A511BBF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CCBCC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D76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GGT (U/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1C00A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41182E07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A2408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A390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Total bilirubin (mg/dL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3CB5D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5374D983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AA9C6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culated Δ chang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2D46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Δ WBC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5BAFD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14313F86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C968B5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2B3BA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Δ Platelet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75EDD1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79BD6AE1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5EADE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34A6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Δ Hemoglobin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8AC53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2DCC6DCA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BA4301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7492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Δ ALT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EA04F0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1954735A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9CA8F0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9CEC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Δ Alkaline phosphatas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4DE4E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7EA714C4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DA04F5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D0CD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Δ GGT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E3364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55A59BB4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D4998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2F99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Δ Bilirubin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B8E7E8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</w:tr>
      <w:tr w:rsidR="005B6B0B" w:rsidRPr="004E13DB" w14:paraId="2DD55D85" w14:textId="77777777" w:rsidTr="00E92858">
        <w:trPr>
          <w:trHeight w:val="82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531BD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. Clinical Impression &amp; Histopatholog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0AE1A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Clinical impression prior to biops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03D37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Malignancy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Hepatiti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Cirrhosi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Fatty liver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Cholestatic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Metabolic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Fibrosi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Other: ________</w:t>
            </w:r>
          </w:p>
        </w:tc>
      </w:tr>
      <w:tr w:rsidR="005B6B0B" w:rsidRPr="004E13DB" w14:paraId="775E878B" w14:textId="77777777" w:rsidTr="00E92858">
        <w:trPr>
          <w:trHeight w:val="82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717B80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BD06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Final histopathological diagnosi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96DB0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Malignancy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Hepatiti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Cirrhosi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Fatty liver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Cholestatic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Metabolic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Fibrosi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Normal</w:t>
            </w:r>
          </w:p>
        </w:tc>
      </w:tr>
      <w:tr w:rsidR="005B6B0B" w:rsidRPr="004E13DB" w14:paraId="66484A40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82C913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. Outcome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8ED5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Complication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3C4C4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Ye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</w:tr>
      <w:tr w:rsidR="005B6B0B" w:rsidRPr="004E13DB" w14:paraId="7D1F3366" w14:textId="77777777" w:rsidTr="00E92858">
        <w:trPr>
          <w:trHeight w:val="552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556FB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CE986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Type of complication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878C54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Infection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Hemorrhage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Pulmonary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Metabolic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AKI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Other: ________</w:t>
            </w:r>
          </w:p>
        </w:tc>
      </w:tr>
      <w:tr w:rsidR="005B6B0B" w:rsidRPr="004E13DB" w14:paraId="6E888601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03DBC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F1C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Timing of complication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305DBB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Immediate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Delayed</w:t>
            </w:r>
          </w:p>
        </w:tc>
      </w:tr>
      <w:tr w:rsidR="005B6B0B" w:rsidRPr="004E13DB" w14:paraId="3E943B10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89C19D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5137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Observation pattern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999920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Discharge within hour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Ward transfer</w:t>
            </w:r>
          </w:p>
        </w:tc>
      </w:tr>
      <w:tr w:rsidR="005B6B0B" w:rsidRPr="004E13DB" w14:paraId="4244A5CD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AAB7DE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9E6F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noBreakHyphen/>
              <w:t>biopsy imaging performed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36D98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Ye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</w:tr>
      <w:tr w:rsidR="005B6B0B" w:rsidRPr="004E13DB" w14:paraId="59DE1FA5" w14:textId="77777777" w:rsidTr="00E92858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99906C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66F1A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Times New Roman" w:eastAsia="Times New Roman" w:hAnsi="Times New Roman" w:cs="Times New Roman"/>
                <w:color w:val="000000"/>
              </w:rPr>
              <w:t>Morta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1198D" w14:textId="77777777" w:rsidR="005B6B0B" w:rsidRPr="004E13DB" w:rsidRDefault="005B6B0B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Yes </w:t>
            </w:r>
            <w:r w:rsidRPr="004E13DB">
              <w:rPr>
                <w:rFonts w:ascii="Segoe UI Symbol" w:eastAsia="Times New Roman" w:hAnsi="Segoe UI Symbol" w:cs="Segoe UI Symbol"/>
                <w:color w:val="000000"/>
              </w:rPr>
              <w:t>☐</w:t>
            </w:r>
            <w:r w:rsidRPr="004E13DB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</w:tr>
    </w:tbl>
    <w:p w14:paraId="3970EC96" w14:textId="77777777" w:rsidR="005B6B0B" w:rsidRPr="00124F05" w:rsidRDefault="005B6B0B" w:rsidP="005B6B0B">
      <w:pPr>
        <w:spacing w:line="240" w:lineRule="auto"/>
        <w:rPr>
          <w:rFonts w:cstheme="majorBidi"/>
        </w:rPr>
      </w:pPr>
    </w:p>
    <w:p w14:paraId="5B04BC7F" w14:textId="77777777" w:rsidR="00AE1BAE" w:rsidRDefault="00AE1BAE"/>
    <w:sectPr w:rsidR="00AE1B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383AE1" w14:textId="77777777" w:rsidR="009C1682" w:rsidRDefault="009C1682" w:rsidP="004F2851">
      <w:pPr>
        <w:spacing w:after="0" w:line="240" w:lineRule="auto"/>
      </w:pPr>
      <w:r>
        <w:separator/>
      </w:r>
    </w:p>
  </w:endnote>
  <w:endnote w:type="continuationSeparator" w:id="0">
    <w:p w14:paraId="192EB80C" w14:textId="77777777" w:rsidR="009C1682" w:rsidRDefault="009C1682" w:rsidP="004F2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2615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63CDCC" w14:textId="3F4BC76A" w:rsidR="004F2851" w:rsidRDefault="004F28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4F478B" w14:textId="77777777" w:rsidR="004F2851" w:rsidRDefault="004F28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D39A3" w14:textId="77777777" w:rsidR="009C1682" w:rsidRDefault="009C1682" w:rsidP="004F2851">
      <w:pPr>
        <w:spacing w:after="0" w:line="240" w:lineRule="auto"/>
      </w:pPr>
      <w:r>
        <w:separator/>
      </w:r>
    </w:p>
  </w:footnote>
  <w:footnote w:type="continuationSeparator" w:id="0">
    <w:p w14:paraId="6EF5CABA" w14:textId="77777777" w:rsidR="009C1682" w:rsidRDefault="009C1682" w:rsidP="004F28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LC0tLQwNjewNDM2N7ZU0lEKTi0uzszPAykwrAUAiWh/viwAAAA="/>
  </w:docVars>
  <w:rsids>
    <w:rsidRoot w:val="00BF6E92"/>
    <w:rsid w:val="000D06A5"/>
    <w:rsid w:val="000E517B"/>
    <w:rsid w:val="00230548"/>
    <w:rsid w:val="00477601"/>
    <w:rsid w:val="004F2851"/>
    <w:rsid w:val="005B6B0B"/>
    <w:rsid w:val="00607851"/>
    <w:rsid w:val="006275D2"/>
    <w:rsid w:val="00791C16"/>
    <w:rsid w:val="008A5938"/>
    <w:rsid w:val="00974407"/>
    <w:rsid w:val="009C1682"/>
    <w:rsid w:val="009F0993"/>
    <w:rsid w:val="00AE1BAE"/>
    <w:rsid w:val="00BA7B88"/>
    <w:rsid w:val="00BF6E92"/>
    <w:rsid w:val="00C0461C"/>
    <w:rsid w:val="00C44901"/>
    <w:rsid w:val="00D20D74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FEC06-46A7-49DD-954E-C8EF795D4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B0B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E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E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E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E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E9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E9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E9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E9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E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E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E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E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E9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E9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E92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E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E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E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E9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28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851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28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851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6-03-26T11:57:00Z</dcterms:created>
  <dcterms:modified xsi:type="dcterms:W3CDTF">2026-03-26T11:57:00Z</dcterms:modified>
</cp:coreProperties>
</file>